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37DE6F" w14:textId="6C0853A6" w:rsidR="00594C27" w:rsidRDefault="00CD4EAF">
      <w:pPr>
        <w:pStyle w:val="Default"/>
        <w:rPr>
          <w:rFonts w:ascii="Arial" w:hAnsi="Arial" w:cs="Arial"/>
          <w:color w:val="auto"/>
        </w:rPr>
      </w:pPr>
      <w:r>
        <w:rPr>
          <w:rFonts w:ascii="Arial" w:hAnsi="Arial" w:cs="Arial"/>
          <w:color w:val="auto"/>
        </w:rPr>
        <w:t>S1</w:t>
      </w:r>
      <w:r w:rsidR="00715F02">
        <w:rPr>
          <w:rFonts w:ascii="Arial" w:hAnsi="Arial" w:cs="Arial"/>
          <w:color w:val="auto"/>
        </w:rPr>
        <w:t xml:space="preserve"> Text.</w:t>
      </w:r>
      <w:r>
        <w:rPr>
          <w:rFonts w:ascii="Arial" w:hAnsi="Arial" w:cs="Arial"/>
          <w:color w:val="auto"/>
        </w:rPr>
        <w:t xml:space="preserve"> </w:t>
      </w:r>
      <w:r w:rsidR="00715F02">
        <w:rPr>
          <w:rFonts w:ascii="Arial" w:hAnsi="Arial" w:cs="Arial"/>
          <w:color w:val="auto"/>
        </w:rPr>
        <w:t>PRISMA Checklist</w:t>
      </w:r>
      <w:bookmarkStart w:id="0" w:name="_GoBack"/>
      <w:bookmarkEnd w:id="0"/>
    </w:p>
    <w:p w14:paraId="42260C60" w14:textId="77777777" w:rsidR="00CD4EAF" w:rsidRDefault="00CD4EAF">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94C27" w:rsidRPr="004C1685" w14:paraId="38BAA6BF" w14:textId="77777777" w:rsidTr="0015739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D924A2" w14:textId="77777777" w:rsidR="00594C27" w:rsidRPr="00930A31" w:rsidRDefault="00594C27" w:rsidP="0015739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5F4AB8" w14:textId="77777777" w:rsidR="00594C27" w:rsidRPr="00930A31" w:rsidRDefault="00594C27" w:rsidP="0015739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C255F3" w14:textId="77777777" w:rsidR="00594C27" w:rsidRPr="00930A31" w:rsidRDefault="00594C27" w:rsidP="0015739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6834B5" w14:textId="77777777" w:rsidR="00594C27" w:rsidRPr="00930A31" w:rsidRDefault="00594C27" w:rsidP="0015739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94C27" w:rsidRPr="004C1685" w14:paraId="472CE263" w14:textId="77777777" w:rsidTr="0015739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9BC08E" w14:textId="77777777" w:rsidR="00594C27" w:rsidRPr="00930A31" w:rsidRDefault="00594C27" w:rsidP="0015739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3707A3" w14:textId="77777777" w:rsidR="00594C27" w:rsidRPr="00930A31" w:rsidRDefault="00594C27" w:rsidP="0015739D">
            <w:pPr>
              <w:pStyle w:val="Default"/>
              <w:jc w:val="right"/>
              <w:rPr>
                <w:rFonts w:ascii="Arial" w:hAnsi="Arial" w:cs="Arial"/>
                <w:color w:val="auto"/>
                <w:sz w:val="18"/>
                <w:szCs w:val="18"/>
              </w:rPr>
            </w:pPr>
          </w:p>
        </w:tc>
      </w:tr>
      <w:tr w:rsidR="00594C27" w:rsidRPr="004C1685" w14:paraId="26B5AD92" w14:textId="77777777" w:rsidTr="0015739D">
        <w:trPr>
          <w:trHeight w:val="48"/>
        </w:trPr>
        <w:tc>
          <w:tcPr>
            <w:tcW w:w="1668" w:type="dxa"/>
            <w:tcBorders>
              <w:top w:val="single" w:sz="5" w:space="0" w:color="000000"/>
              <w:left w:val="single" w:sz="5" w:space="0" w:color="000000"/>
              <w:bottom w:val="double" w:sz="2" w:space="0" w:color="FFFFCC"/>
              <w:right w:val="single" w:sz="5" w:space="0" w:color="000000"/>
            </w:tcBorders>
          </w:tcPr>
          <w:p w14:paraId="1FF5D891"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81FC08"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6AE9213"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226D493"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594C27" w:rsidRPr="004C1685" w14:paraId="7DE2D773" w14:textId="77777777" w:rsidTr="0015739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08D4A" w14:textId="77777777" w:rsidR="00594C27" w:rsidRPr="00930A31" w:rsidRDefault="00594C27" w:rsidP="0015739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C912CB" w14:textId="77777777" w:rsidR="00594C27" w:rsidRPr="00930A31" w:rsidRDefault="00594C27" w:rsidP="0015739D">
            <w:pPr>
              <w:pStyle w:val="Default"/>
              <w:jc w:val="right"/>
              <w:rPr>
                <w:rFonts w:ascii="Arial" w:hAnsi="Arial" w:cs="Arial"/>
                <w:color w:val="auto"/>
                <w:sz w:val="18"/>
                <w:szCs w:val="18"/>
              </w:rPr>
            </w:pPr>
          </w:p>
        </w:tc>
      </w:tr>
      <w:tr w:rsidR="00594C27" w:rsidRPr="004C1685" w14:paraId="5F6C848C" w14:textId="77777777" w:rsidTr="0015739D">
        <w:trPr>
          <w:trHeight w:val="48"/>
        </w:trPr>
        <w:tc>
          <w:tcPr>
            <w:tcW w:w="1668" w:type="dxa"/>
            <w:tcBorders>
              <w:top w:val="single" w:sz="5" w:space="0" w:color="000000"/>
              <w:left w:val="single" w:sz="5" w:space="0" w:color="000000"/>
              <w:bottom w:val="double" w:sz="2" w:space="0" w:color="FFFFCC"/>
              <w:right w:val="single" w:sz="5" w:space="0" w:color="000000"/>
            </w:tcBorders>
          </w:tcPr>
          <w:p w14:paraId="02705197"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9F6B63E"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8BA3EB1"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C03F8CD"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594C27" w:rsidRPr="004C1685" w14:paraId="3A0D28F8" w14:textId="77777777" w:rsidTr="0015739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25D1EA" w14:textId="77777777" w:rsidR="00594C27" w:rsidRPr="00930A31" w:rsidRDefault="00594C27" w:rsidP="0015739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F2DCCC" w14:textId="77777777" w:rsidR="00594C27" w:rsidRPr="00930A31" w:rsidRDefault="00594C27" w:rsidP="0015739D">
            <w:pPr>
              <w:pStyle w:val="Default"/>
              <w:jc w:val="right"/>
              <w:rPr>
                <w:rFonts w:ascii="Arial" w:hAnsi="Arial" w:cs="Arial"/>
                <w:color w:val="auto"/>
                <w:sz w:val="18"/>
                <w:szCs w:val="18"/>
              </w:rPr>
            </w:pPr>
          </w:p>
        </w:tc>
      </w:tr>
      <w:tr w:rsidR="00594C27" w:rsidRPr="004C1685" w14:paraId="048524E2"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25E9880A"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B14BF3A"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5F8D482"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5FD6129"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594C27" w:rsidRPr="004C1685" w14:paraId="7BF713E1" w14:textId="77777777" w:rsidTr="0015739D">
        <w:trPr>
          <w:trHeight w:val="48"/>
        </w:trPr>
        <w:tc>
          <w:tcPr>
            <w:tcW w:w="1668" w:type="dxa"/>
            <w:tcBorders>
              <w:top w:val="single" w:sz="5" w:space="0" w:color="000000"/>
              <w:left w:val="single" w:sz="5" w:space="0" w:color="000000"/>
              <w:bottom w:val="double" w:sz="2" w:space="0" w:color="FFFFCC"/>
              <w:right w:val="single" w:sz="5" w:space="0" w:color="000000"/>
            </w:tcBorders>
          </w:tcPr>
          <w:p w14:paraId="02E4B46B"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AEA16D5"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17AB86F"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C0236A3"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594C27" w:rsidRPr="004C1685" w14:paraId="24CF537A" w14:textId="77777777" w:rsidTr="0015739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C2AAEE" w14:textId="77777777" w:rsidR="00594C27" w:rsidRPr="00930A31" w:rsidRDefault="00594C27" w:rsidP="0015739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24409B" w14:textId="77777777" w:rsidR="00594C27" w:rsidRPr="00930A31" w:rsidRDefault="00594C27" w:rsidP="0015739D">
            <w:pPr>
              <w:pStyle w:val="Default"/>
              <w:jc w:val="right"/>
              <w:rPr>
                <w:rFonts w:ascii="Arial" w:hAnsi="Arial" w:cs="Arial"/>
                <w:color w:val="auto"/>
                <w:sz w:val="18"/>
                <w:szCs w:val="18"/>
              </w:rPr>
            </w:pPr>
          </w:p>
        </w:tc>
      </w:tr>
      <w:tr w:rsidR="00594C27" w:rsidRPr="004C1685" w14:paraId="7F5749E5"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40C228A4"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39DF3B1"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D9ABE85"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48BB97B"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6</w:t>
            </w:r>
          </w:p>
        </w:tc>
      </w:tr>
      <w:tr w:rsidR="00594C27" w:rsidRPr="004C1685" w14:paraId="00AFCFBB" w14:textId="77777777" w:rsidTr="0015739D">
        <w:trPr>
          <w:trHeight w:val="191"/>
        </w:trPr>
        <w:tc>
          <w:tcPr>
            <w:tcW w:w="1668" w:type="dxa"/>
            <w:tcBorders>
              <w:top w:val="single" w:sz="5" w:space="0" w:color="000000"/>
              <w:left w:val="single" w:sz="5" w:space="0" w:color="000000"/>
              <w:bottom w:val="single" w:sz="5" w:space="0" w:color="000000"/>
              <w:right w:val="single" w:sz="5" w:space="0" w:color="000000"/>
            </w:tcBorders>
          </w:tcPr>
          <w:p w14:paraId="52BAC875"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2A90A7E"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A046363"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56577BF"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94C27" w:rsidRPr="004C1685" w14:paraId="62C20486"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73C0D747"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0FAE4A"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C9E16B1"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7D9348D"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594C27" w:rsidRPr="004C1685" w14:paraId="45E2BB68"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483479E5"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03531A4"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3BE2630"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CBCF77"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594C27" w:rsidRPr="004C1685" w14:paraId="7A899C04" w14:textId="77777777" w:rsidTr="0015739D">
        <w:trPr>
          <w:trHeight w:val="152"/>
        </w:trPr>
        <w:tc>
          <w:tcPr>
            <w:tcW w:w="1668" w:type="dxa"/>
            <w:tcBorders>
              <w:top w:val="single" w:sz="5" w:space="0" w:color="000000"/>
              <w:left w:val="single" w:sz="5" w:space="0" w:color="000000"/>
              <w:bottom w:val="single" w:sz="5" w:space="0" w:color="000000"/>
              <w:right w:val="single" w:sz="5" w:space="0" w:color="000000"/>
            </w:tcBorders>
          </w:tcPr>
          <w:p w14:paraId="263C60F2"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55FE76C"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B3E0D52"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9202FF"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594C27" w:rsidRPr="004C1685" w14:paraId="47789670" w14:textId="77777777" w:rsidTr="0015739D">
        <w:trPr>
          <w:trHeight w:val="48"/>
        </w:trPr>
        <w:tc>
          <w:tcPr>
            <w:tcW w:w="1668" w:type="dxa"/>
            <w:vMerge w:val="restart"/>
            <w:tcBorders>
              <w:top w:val="single" w:sz="5" w:space="0" w:color="000000"/>
              <w:left w:val="single" w:sz="5" w:space="0" w:color="000000"/>
              <w:right w:val="single" w:sz="5" w:space="0" w:color="000000"/>
            </w:tcBorders>
          </w:tcPr>
          <w:p w14:paraId="0C334C2D"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6FE249A"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ECF0201"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68CED4D"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594C27" w:rsidRPr="004C1685" w14:paraId="4FD40D76" w14:textId="77777777" w:rsidTr="0015739D">
        <w:trPr>
          <w:trHeight w:val="48"/>
        </w:trPr>
        <w:tc>
          <w:tcPr>
            <w:tcW w:w="1668" w:type="dxa"/>
            <w:vMerge/>
            <w:tcBorders>
              <w:left w:val="single" w:sz="5" w:space="0" w:color="000000"/>
              <w:bottom w:val="single" w:sz="5" w:space="0" w:color="000000"/>
              <w:right w:val="single" w:sz="5" w:space="0" w:color="000000"/>
            </w:tcBorders>
          </w:tcPr>
          <w:p w14:paraId="78301D00"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D592CA"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46D5115"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0CC7C94"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594C27" w:rsidRPr="004C1685" w14:paraId="00B640FE"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15153D97"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AE87589"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2F204FF"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B6B122"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594C27" w:rsidRPr="004C1685" w14:paraId="4F02D453"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6AE8095E"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2BC44B9"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BA55009"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FC5983"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594C27" w:rsidRPr="004C1685" w14:paraId="6191557A" w14:textId="77777777" w:rsidTr="0015739D">
        <w:trPr>
          <w:trHeight w:val="48"/>
        </w:trPr>
        <w:tc>
          <w:tcPr>
            <w:tcW w:w="1668" w:type="dxa"/>
            <w:vMerge w:val="restart"/>
            <w:tcBorders>
              <w:top w:val="single" w:sz="5" w:space="0" w:color="000000"/>
              <w:left w:val="single" w:sz="5" w:space="0" w:color="000000"/>
              <w:right w:val="single" w:sz="5" w:space="0" w:color="000000"/>
            </w:tcBorders>
          </w:tcPr>
          <w:p w14:paraId="3A9856E9"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4AEB8F"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23B884B"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0E879B1"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594C27" w:rsidRPr="004C1685" w14:paraId="75588C83" w14:textId="77777777" w:rsidTr="0015739D">
        <w:trPr>
          <w:trHeight w:val="48"/>
        </w:trPr>
        <w:tc>
          <w:tcPr>
            <w:tcW w:w="1668" w:type="dxa"/>
            <w:vMerge/>
            <w:tcBorders>
              <w:left w:val="single" w:sz="5" w:space="0" w:color="000000"/>
              <w:right w:val="single" w:sz="5" w:space="0" w:color="000000"/>
            </w:tcBorders>
          </w:tcPr>
          <w:p w14:paraId="1F89072C"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E4D6AF"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40CDE26"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CB34B32"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594C27" w:rsidRPr="004C1685" w14:paraId="619E866F" w14:textId="77777777" w:rsidTr="0015739D">
        <w:trPr>
          <w:trHeight w:val="48"/>
        </w:trPr>
        <w:tc>
          <w:tcPr>
            <w:tcW w:w="1668" w:type="dxa"/>
            <w:vMerge/>
            <w:tcBorders>
              <w:left w:val="single" w:sz="5" w:space="0" w:color="000000"/>
              <w:right w:val="single" w:sz="5" w:space="0" w:color="000000"/>
            </w:tcBorders>
          </w:tcPr>
          <w:p w14:paraId="61136524"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1BF11E"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AFDD9FA"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7A009A3"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594C27" w:rsidRPr="004C1685" w14:paraId="358F2BDB" w14:textId="77777777" w:rsidTr="0015739D">
        <w:trPr>
          <w:trHeight w:val="48"/>
        </w:trPr>
        <w:tc>
          <w:tcPr>
            <w:tcW w:w="1668" w:type="dxa"/>
            <w:vMerge/>
            <w:tcBorders>
              <w:left w:val="single" w:sz="5" w:space="0" w:color="000000"/>
              <w:right w:val="single" w:sz="5" w:space="0" w:color="000000"/>
            </w:tcBorders>
          </w:tcPr>
          <w:p w14:paraId="19983076"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87D410"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BDF68AB"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4BF2F88"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594C27" w:rsidRPr="004C1685" w14:paraId="0EF5B347" w14:textId="77777777" w:rsidTr="0015739D">
        <w:trPr>
          <w:trHeight w:val="48"/>
        </w:trPr>
        <w:tc>
          <w:tcPr>
            <w:tcW w:w="1668" w:type="dxa"/>
            <w:vMerge/>
            <w:tcBorders>
              <w:left w:val="single" w:sz="5" w:space="0" w:color="000000"/>
              <w:right w:val="single" w:sz="5" w:space="0" w:color="000000"/>
            </w:tcBorders>
          </w:tcPr>
          <w:p w14:paraId="509233EB"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DEA387"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F342DC2"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FCC62C3" w14:textId="77777777" w:rsidR="00594C27" w:rsidRPr="00930A31" w:rsidRDefault="00594C27" w:rsidP="0015739D">
            <w:pPr>
              <w:pStyle w:val="Default"/>
              <w:spacing w:before="40" w:after="40"/>
              <w:rPr>
                <w:rFonts w:ascii="Arial" w:hAnsi="Arial" w:cs="Arial"/>
                <w:color w:val="auto"/>
                <w:sz w:val="18"/>
                <w:szCs w:val="18"/>
              </w:rPr>
            </w:pPr>
          </w:p>
        </w:tc>
      </w:tr>
      <w:tr w:rsidR="00594C27" w:rsidRPr="004C1685" w14:paraId="1B1AE987" w14:textId="77777777" w:rsidTr="0015739D">
        <w:trPr>
          <w:trHeight w:val="50"/>
        </w:trPr>
        <w:tc>
          <w:tcPr>
            <w:tcW w:w="1668" w:type="dxa"/>
            <w:vMerge/>
            <w:tcBorders>
              <w:left w:val="single" w:sz="5" w:space="0" w:color="000000"/>
              <w:bottom w:val="single" w:sz="5" w:space="0" w:color="000000"/>
              <w:right w:val="single" w:sz="5" w:space="0" w:color="000000"/>
            </w:tcBorders>
          </w:tcPr>
          <w:p w14:paraId="02EB5595"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3EDDBE"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BCD86BD"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B6BA6E" w14:textId="77777777" w:rsidR="00594C27" w:rsidRPr="00930A31" w:rsidRDefault="00594C27" w:rsidP="0015739D">
            <w:pPr>
              <w:pStyle w:val="Default"/>
              <w:spacing w:before="40" w:after="40"/>
              <w:rPr>
                <w:rFonts w:ascii="Arial" w:hAnsi="Arial" w:cs="Arial"/>
                <w:color w:val="auto"/>
                <w:sz w:val="18"/>
                <w:szCs w:val="18"/>
              </w:rPr>
            </w:pPr>
          </w:p>
        </w:tc>
      </w:tr>
      <w:tr w:rsidR="00594C27" w:rsidRPr="004C1685" w14:paraId="53051CA3"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727D922B"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5D6951"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89E1F44"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522618C" w14:textId="77777777" w:rsidR="00594C27" w:rsidRPr="00930A31" w:rsidRDefault="00594C27" w:rsidP="0015739D">
            <w:pPr>
              <w:pStyle w:val="Default"/>
              <w:spacing w:before="40" w:after="40"/>
              <w:rPr>
                <w:rFonts w:ascii="Arial" w:hAnsi="Arial" w:cs="Arial"/>
                <w:color w:val="auto"/>
                <w:sz w:val="18"/>
                <w:szCs w:val="18"/>
              </w:rPr>
            </w:pPr>
          </w:p>
        </w:tc>
      </w:tr>
      <w:tr w:rsidR="00594C27" w:rsidRPr="004C1685" w14:paraId="3708F410"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06287ED2"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A95FD74"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72929B3"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1319AB6"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594C27" w:rsidRPr="004C1685" w14:paraId="245FFCA2" w14:textId="77777777" w:rsidTr="0015739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7C946" w14:textId="77777777" w:rsidR="00594C27" w:rsidRPr="00930A31" w:rsidRDefault="00594C27" w:rsidP="0015739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417CDE" w14:textId="77777777" w:rsidR="00594C27" w:rsidRPr="00930A31" w:rsidRDefault="00594C27" w:rsidP="0015739D">
            <w:pPr>
              <w:pStyle w:val="Default"/>
              <w:jc w:val="center"/>
              <w:rPr>
                <w:rFonts w:ascii="Arial" w:hAnsi="Arial" w:cs="Arial"/>
                <w:color w:val="auto"/>
                <w:sz w:val="18"/>
                <w:szCs w:val="18"/>
              </w:rPr>
            </w:pPr>
          </w:p>
        </w:tc>
      </w:tr>
      <w:tr w:rsidR="00594C27" w:rsidRPr="004C1685" w14:paraId="331523FD" w14:textId="77777777" w:rsidTr="0015739D">
        <w:trPr>
          <w:trHeight w:val="48"/>
        </w:trPr>
        <w:tc>
          <w:tcPr>
            <w:tcW w:w="1668" w:type="dxa"/>
            <w:vMerge w:val="restart"/>
            <w:tcBorders>
              <w:top w:val="single" w:sz="5" w:space="0" w:color="000000"/>
              <w:left w:val="single" w:sz="5" w:space="0" w:color="000000"/>
              <w:right w:val="single" w:sz="5" w:space="0" w:color="000000"/>
            </w:tcBorders>
          </w:tcPr>
          <w:p w14:paraId="116B9E3C"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A20CEE"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BD6FBF3"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18C6BEC"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594C27" w:rsidRPr="004C1685" w14:paraId="7C224615" w14:textId="77777777" w:rsidTr="0015739D">
        <w:trPr>
          <w:trHeight w:val="48"/>
        </w:trPr>
        <w:tc>
          <w:tcPr>
            <w:tcW w:w="1668" w:type="dxa"/>
            <w:vMerge/>
            <w:tcBorders>
              <w:left w:val="single" w:sz="5" w:space="0" w:color="000000"/>
              <w:bottom w:val="single" w:sz="5" w:space="0" w:color="000000"/>
              <w:right w:val="single" w:sz="5" w:space="0" w:color="000000"/>
            </w:tcBorders>
          </w:tcPr>
          <w:p w14:paraId="4D126013"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C9776"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94B6C8B"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D90192A" w14:textId="77777777" w:rsidR="00594C27" w:rsidRPr="00930A31" w:rsidRDefault="00594C27" w:rsidP="0015739D">
            <w:pPr>
              <w:pStyle w:val="Default"/>
              <w:spacing w:before="40" w:after="40"/>
              <w:rPr>
                <w:rFonts w:ascii="Arial" w:hAnsi="Arial" w:cs="Arial"/>
                <w:color w:val="auto"/>
                <w:sz w:val="18"/>
                <w:szCs w:val="18"/>
              </w:rPr>
            </w:pPr>
          </w:p>
        </w:tc>
      </w:tr>
      <w:tr w:rsidR="00594C27" w:rsidRPr="004C1685" w14:paraId="08368B97" w14:textId="77777777" w:rsidTr="0015739D">
        <w:trPr>
          <w:trHeight w:val="103"/>
        </w:trPr>
        <w:tc>
          <w:tcPr>
            <w:tcW w:w="1668" w:type="dxa"/>
            <w:tcBorders>
              <w:top w:val="single" w:sz="5" w:space="0" w:color="000000"/>
              <w:left w:val="single" w:sz="5" w:space="0" w:color="000000"/>
              <w:bottom w:val="single" w:sz="5" w:space="0" w:color="000000"/>
              <w:right w:val="single" w:sz="5" w:space="0" w:color="000000"/>
            </w:tcBorders>
          </w:tcPr>
          <w:p w14:paraId="49E78E10"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341CE28"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E8EC646"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6593AED"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8-25</w:t>
            </w:r>
          </w:p>
        </w:tc>
      </w:tr>
      <w:tr w:rsidR="00594C27" w:rsidRPr="004C1685" w14:paraId="527C46AB"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2F95CC24"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0C541F8"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A80861C"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FA5B0CC"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10-25</w:t>
            </w:r>
          </w:p>
        </w:tc>
      </w:tr>
      <w:tr w:rsidR="00594C27" w:rsidRPr="004C1685" w14:paraId="6EBB4F8A"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04AFEFAF"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C8AACB7"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F10E5C3"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64B384A"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10-25</w:t>
            </w:r>
          </w:p>
        </w:tc>
      </w:tr>
      <w:tr w:rsidR="00594C27" w:rsidRPr="004C1685" w14:paraId="108A3CF7" w14:textId="77777777" w:rsidTr="0015739D">
        <w:trPr>
          <w:trHeight w:val="48"/>
        </w:trPr>
        <w:tc>
          <w:tcPr>
            <w:tcW w:w="1668" w:type="dxa"/>
            <w:vMerge w:val="restart"/>
            <w:tcBorders>
              <w:top w:val="single" w:sz="5" w:space="0" w:color="000000"/>
              <w:left w:val="single" w:sz="5" w:space="0" w:color="000000"/>
              <w:right w:val="single" w:sz="5" w:space="0" w:color="000000"/>
            </w:tcBorders>
          </w:tcPr>
          <w:p w14:paraId="22E7471D"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D9FDF41"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944918A"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6901533"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10-35</w:t>
            </w:r>
          </w:p>
        </w:tc>
      </w:tr>
      <w:tr w:rsidR="00594C27" w:rsidRPr="004C1685" w14:paraId="0F32F1D0" w14:textId="77777777" w:rsidTr="0015739D">
        <w:trPr>
          <w:trHeight w:val="203"/>
        </w:trPr>
        <w:tc>
          <w:tcPr>
            <w:tcW w:w="1668" w:type="dxa"/>
            <w:vMerge/>
            <w:tcBorders>
              <w:left w:val="single" w:sz="5" w:space="0" w:color="000000"/>
              <w:right w:val="single" w:sz="5" w:space="0" w:color="000000"/>
            </w:tcBorders>
          </w:tcPr>
          <w:p w14:paraId="225197E3"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CB63C"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727DC4F"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F3BAB99" w14:textId="77777777" w:rsidR="00594C27" w:rsidRPr="00930A31" w:rsidRDefault="00594C27" w:rsidP="0015739D">
            <w:pPr>
              <w:pStyle w:val="Default"/>
              <w:spacing w:before="40" w:after="40"/>
              <w:rPr>
                <w:rFonts w:ascii="Arial" w:hAnsi="Arial" w:cs="Arial"/>
                <w:color w:val="auto"/>
                <w:sz w:val="18"/>
                <w:szCs w:val="18"/>
              </w:rPr>
            </w:pPr>
          </w:p>
        </w:tc>
      </w:tr>
      <w:tr w:rsidR="00594C27" w:rsidRPr="004C1685" w14:paraId="56D250C4" w14:textId="77777777" w:rsidTr="0015739D">
        <w:trPr>
          <w:trHeight w:val="48"/>
        </w:trPr>
        <w:tc>
          <w:tcPr>
            <w:tcW w:w="1668" w:type="dxa"/>
            <w:vMerge/>
            <w:tcBorders>
              <w:left w:val="single" w:sz="5" w:space="0" w:color="000000"/>
              <w:right w:val="single" w:sz="5" w:space="0" w:color="000000"/>
            </w:tcBorders>
          </w:tcPr>
          <w:p w14:paraId="30737B40"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4C130D"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683BA87"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697C0F6"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26-35</w:t>
            </w:r>
          </w:p>
        </w:tc>
      </w:tr>
      <w:tr w:rsidR="00594C27" w:rsidRPr="004C1685" w14:paraId="33D92A11" w14:textId="77777777" w:rsidTr="0015739D">
        <w:trPr>
          <w:trHeight w:val="48"/>
        </w:trPr>
        <w:tc>
          <w:tcPr>
            <w:tcW w:w="1668" w:type="dxa"/>
            <w:vMerge/>
            <w:tcBorders>
              <w:left w:val="single" w:sz="5" w:space="0" w:color="000000"/>
              <w:bottom w:val="single" w:sz="5" w:space="0" w:color="000000"/>
              <w:right w:val="single" w:sz="5" w:space="0" w:color="000000"/>
            </w:tcBorders>
          </w:tcPr>
          <w:p w14:paraId="5D716045"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71493"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62D3F9E"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EE5FAC" w14:textId="77777777" w:rsidR="00594C27" w:rsidRPr="00930A31" w:rsidRDefault="00594C27" w:rsidP="0015739D">
            <w:pPr>
              <w:pStyle w:val="Default"/>
              <w:spacing w:before="40" w:after="40"/>
              <w:rPr>
                <w:rFonts w:ascii="Arial" w:hAnsi="Arial" w:cs="Arial"/>
                <w:color w:val="auto"/>
                <w:sz w:val="18"/>
                <w:szCs w:val="18"/>
              </w:rPr>
            </w:pPr>
          </w:p>
        </w:tc>
      </w:tr>
      <w:tr w:rsidR="00594C27" w:rsidRPr="004C1685" w14:paraId="5CB0226C"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2D2FAD30"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13CA34"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740F679"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23C41AC"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10-25</w:t>
            </w:r>
          </w:p>
        </w:tc>
      </w:tr>
      <w:tr w:rsidR="00594C27" w:rsidRPr="004C1685" w14:paraId="365D5372"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6C257941"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4A9924B"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85E45CD"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3A89B5F"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10-25</w:t>
            </w:r>
          </w:p>
        </w:tc>
      </w:tr>
      <w:tr w:rsidR="00594C27" w:rsidRPr="004C1685" w14:paraId="0A1DA5E7" w14:textId="77777777" w:rsidTr="0015739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56FE47" w14:textId="77777777" w:rsidR="00594C27" w:rsidRPr="00930A31" w:rsidRDefault="00594C27" w:rsidP="0015739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65B6AB" w14:textId="77777777" w:rsidR="00594C27" w:rsidRPr="00930A31" w:rsidRDefault="00594C27" w:rsidP="0015739D">
            <w:pPr>
              <w:pStyle w:val="Default"/>
              <w:jc w:val="center"/>
              <w:rPr>
                <w:rFonts w:ascii="Arial" w:hAnsi="Arial" w:cs="Arial"/>
                <w:color w:val="auto"/>
                <w:sz w:val="18"/>
                <w:szCs w:val="18"/>
              </w:rPr>
            </w:pPr>
          </w:p>
        </w:tc>
      </w:tr>
      <w:tr w:rsidR="00594C27" w:rsidRPr="004C1685" w14:paraId="4FE0A816" w14:textId="77777777" w:rsidTr="0015739D">
        <w:trPr>
          <w:trHeight w:val="48"/>
        </w:trPr>
        <w:tc>
          <w:tcPr>
            <w:tcW w:w="1668" w:type="dxa"/>
            <w:vMerge w:val="restart"/>
            <w:tcBorders>
              <w:top w:val="single" w:sz="5" w:space="0" w:color="000000"/>
              <w:left w:val="single" w:sz="5" w:space="0" w:color="000000"/>
              <w:right w:val="single" w:sz="5" w:space="0" w:color="000000"/>
            </w:tcBorders>
          </w:tcPr>
          <w:p w14:paraId="2E7231FC"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DF46AAF"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4ADA91E"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53DD352"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35-39</w:t>
            </w:r>
          </w:p>
        </w:tc>
      </w:tr>
      <w:tr w:rsidR="00594C27" w:rsidRPr="004C1685" w14:paraId="1F8D4C30" w14:textId="77777777" w:rsidTr="0015739D">
        <w:trPr>
          <w:trHeight w:val="48"/>
        </w:trPr>
        <w:tc>
          <w:tcPr>
            <w:tcW w:w="1668" w:type="dxa"/>
            <w:vMerge/>
            <w:tcBorders>
              <w:left w:val="single" w:sz="5" w:space="0" w:color="000000"/>
              <w:right w:val="single" w:sz="5" w:space="0" w:color="000000"/>
            </w:tcBorders>
          </w:tcPr>
          <w:p w14:paraId="789D2FC7"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3ED2B0"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2258B46"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55CAE09"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39-42</w:t>
            </w:r>
          </w:p>
        </w:tc>
      </w:tr>
      <w:tr w:rsidR="00594C27" w:rsidRPr="004C1685" w14:paraId="4F4DF20A" w14:textId="77777777" w:rsidTr="0015739D">
        <w:trPr>
          <w:trHeight w:val="48"/>
        </w:trPr>
        <w:tc>
          <w:tcPr>
            <w:tcW w:w="1668" w:type="dxa"/>
            <w:vMerge/>
            <w:tcBorders>
              <w:left w:val="single" w:sz="5" w:space="0" w:color="000000"/>
              <w:right w:val="single" w:sz="5" w:space="0" w:color="000000"/>
            </w:tcBorders>
          </w:tcPr>
          <w:p w14:paraId="0AB09AC4"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42E1610"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7113AE1"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B0CA621"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39-42</w:t>
            </w:r>
          </w:p>
        </w:tc>
      </w:tr>
      <w:tr w:rsidR="00594C27" w:rsidRPr="004C1685" w14:paraId="362C7A9A" w14:textId="77777777" w:rsidTr="0015739D">
        <w:trPr>
          <w:trHeight w:val="48"/>
        </w:trPr>
        <w:tc>
          <w:tcPr>
            <w:tcW w:w="1668" w:type="dxa"/>
            <w:vMerge/>
            <w:tcBorders>
              <w:left w:val="single" w:sz="5" w:space="0" w:color="000000"/>
              <w:bottom w:val="single" w:sz="4" w:space="0" w:color="auto"/>
              <w:right w:val="single" w:sz="5" w:space="0" w:color="000000"/>
            </w:tcBorders>
          </w:tcPr>
          <w:p w14:paraId="7C4B505B"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056B462"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9530139"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062B7A9"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s 39-40</w:t>
            </w:r>
          </w:p>
        </w:tc>
      </w:tr>
      <w:tr w:rsidR="00594C27" w:rsidRPr="004C1685" w14:paraId="69649949" w14:textId="77777777" w:rsidTr="0015739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8463A" w14:textId="77777777" w:rsidR="00594C27" w:rsidRPr="00930A31" w:rsidRDefault="00594C27" w:rsidP="0015739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5B0892" w14:textId="77777777" w:rsidR="00594C27" w:rsidRPr="00930A31" w:rsidRDefault="00594C27" w:rsidP="0015739D">
            <w:pPr>
              <w:pStyle w:val="Default"/>
              <w:jc w:val="center"/>
              <w:rPr>
                <w:rFonts w:ascii="Arial" w:hAnsi="Arial" w:cs="Arial"/>
                <w:color w:val="auto"/>
                <w:sz w:val="18"/>
                <w:szCs w:val="18"/>
              </w:rPr>
            </w:pPr>
          </w:p>
        </w:tc>
      </w:tr>
      <w:tr w:rsidR="00594C27" w:rsidRPr="004C1685" w14:paraId="79F08747" w14:textId="77777777" w:rsidTr="0015739D">
        <w:trPr>
          <w:trHeight w:val="48"/>
        </w:trPr>
        <w:tc>
          <w:tcPr>
            <w:tcW w:w="1668" w:type="dxa"/>
            <w:vMerge w:val="restart"/>
            <w:tcBorders>
              <w:top w:val="single" w:sz="5" w:space="0" w:color="000000"/>
              <w:left w:val="single" w:sz="5" w:space="0" w:color="000000"/>
              <w:right w:val="single" w:sz="5" w:space="0" w:color="000000"/>
            </w:tcBorders>
          </w:tcPr>
          <w:p w14:paraId="535973F7"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C29A88"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9AF180B"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D3A2029" w14:textId="77777777" w:rsidR="00594C27" w:rsidRPr="00930A31" w:rsidRDefault="00594C27" w:rsidP="0015739D">
            <w:pPr>
              <w:pStyle w:val="Default"/>
              <w:spacing w:before="40" w:after="40"/>
              <w:rPr>
                <w:rFonts w:ascii="Arial" w:hAnsi="Arial" w:cs="Arial"/>
                <w:color w:val="auto"/>
                <w:sz w:val="18"/>
                <w:szCs w:val="18"/>
              </w:rPr>
            </w:pPr>
          </w:p>
        </w:tc>
      </w:tr>
      <w:tr w:rsidR="00594C27" w:rsidRPr="004C1685" w14:paraId="13BD7B8B" w14:textId="77777777" w:rsidTr="0015739D">
        <w:trPr>
          <w:trHeight w:val="57"/>
        </w:trPr>
        <w:tc>
          <w:tcPr>
            <w:tcW w:w="1668" w:type="dxa"/>
            <w:vMerge/>
            <w:tcBorders>
              <w:left w:val="single" w:sz="5" w:space="0" w:color="000000"/>
              <w:right w:val="single" w:sz="5" w:space="0" w:color="000000"/>
            </w:tcBorders>
          </w:tcPr>
          <w:p w14:paraId="1B82AC73"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1E82C7"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08C05AD"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6C2A194" w14:textId="77777777" w:rsidR="00594C27" w:rsidRPr="00930A31" w:rsidRDefault="00594C27" w:rsidP="0015739D">
            <w:pPr>
              <w:pStyle w:val="Default"/>
              <w:spacing w:before="40" w:after="40"/>
              <w:rPr>
                <w:rFonts w:ascii="Arial" w:hAnsi="Arial" w:cs="Arial"/>
                <w:color w:val="auto"/>
                <w:sz w:val="18"/>
                <w:szCs w:val="18"/>
              </w:rPr>
            </w:pPr>
          </w:p>
        </w:tc>
      </w:tr>
      <w:tr w:rsidR="00594C27" w:rsidRPr="004C1685" w14:paraId="1535ECD3" w14:textId="77777777" w:rsidTr="0015739D">
        <w:trPr>
          <w:trHeight w:val="48"/>
        </w:trPr>
        <w:tc>
          <w:tcPr>
            <w:tcW w:w="1668" w:type="dxa"/>
            <w:vMerge/>
            <w:tcBorders>
              <w:left w:val="single" w:sz="5" w:space="0" w:color="000000"/>
              <w:bottom w:val="single" w:sz="5" w:space="0" w:color="000000"/>
              <w:right w:val="single" w:sz="5" w:space="0" w:color="000000"/>
            </w:tcBorders>
          </w:tcPr>
          <w:p w14:paraId="67392FA0" w14:textId="77777777" w:rsidR="00594C27" w:rsidRPr="00930A31" w:rsidRDefault="00594C27" w:rsidP="001573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E50CCE"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9290218"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5422298" w14:textId="77777777" w:rsidR="00594C27" w:rsidRPr="00930A31" w:rsidRDefault="00594C27" w:rsidP="0015739D">
            <w:pPr>
              <w:pStyle w:val="Default"/>
              <w:spacing w:before="40" w:after="40"/>
              <w:rPr>
                <w:rFonts w:ascii="Arial" w:hAnsi="Arial" w:cs="Arial"/>
                <w:color w:val="auto"/>
                <w:sz w:val="18"/>
                <w:szCs w:val="18"/>
              </w:rPr>
            </w:pPr>
          </w:p>
        </w:tc>
      </w:tr>
      <w:tr w:rsidR="00594C27" w:rsidRPr="004C1685" w14:paraId="5C00BDAB"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50CB18B1"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A7F276E"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B18545F"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F6976D7"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44</w:t>
            </w:r>
          </w:p>
        </w:tc>
      </w:tr>
      <w:tr w:rsidR="00594C27" w:rsidRPr="004C1685" w14:paraId="7EE551B0" w14:textId="77777777" w:rsidTr="0015739D">
        <w:trPr>
          <w:trHeight w:val="48"/>
        </w:trPr>
        <w:tc>
          <w:tcPr>
            <w:tcW w:w="1668" w:type="dxa"/>
            <w:tcBorders>
              <w:top w:val="single" w:sz="5" w:space="0" w:color="000000"/>
              <w:left w:val="single" w:sz="5" w:space="0" w:color="000000"/>
              <w:bottom w:val="single" w:sz="5" w:space="0" w:color="000000"/>
              <w:right w:val="single" w:sz="5" w:space="0" w:color="000000"/>
            </w:tcBorders>
          </w:tcPr>
          <w:p w14:paraId="23791F5E"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8B50F3E"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516C345"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54E10BF" w14:textId="77777777" w:rsidR="00594C27" w:rsidRPr="00930A31" w:rsidRDefault="00594C27" w:rsidP="0015739D">
            <w:pPr>
              <w:pStyle w:val="Default"/>
              <w:spacing w:before="40" w:after="40"/>
              <w:rPr>
                <w:rFonts w:ascii="Arial" w:hAnsi="Arial" w:cs="Arial"/>
                <w:color w:val="auto"/>
                <w:sz w:val="18"/>
                <w:szCs w:val="18"/>
              </w:rPr>
            </w:pPr>
            <w:r>
              <w:rPr>
                <w:rFonts w:ascii="Arial" w:hAnsi="Arial" w:cs="Arial"/>
                <w:color w:val="auto"/>
                <w:sz w:val="18"/>
                <w:szCs w:val="18"/>
              </w:rPr>
              <w:t>Page 44</w:t>
            </w:r>
          </w:p>
        </w:tc>
      </w:tr>
      <w:tr w:rsidR="00594C27" w:rsidRPr="004C1685" w14:paraId="31433068" w14:textId="77777777" w:rsidTr="0015739D">
        <w:trPr>
          <w:trHeight w:val="219"/>
        </w:trPr>
        <w:tc>
          <w:tcPr>
            <w:tcW w:w="1668" w:type="dxa"/>
            <w:tcBorders>
              <w:top w:val="single" w:sz="5" w:space="0" w:color="000000"/>
              <w:left w:val="single" w:sz="5" w:space="0" w:color="000000"/>
              <w:bottom w:val="double" w:sz="5" w:space="0" w:color="000000"/>
              <w:right w:val="single" w:sz="5" w:space="0" w:color="000000"/>
            </w:tcBorders>
          </w:tcPr>
          <w:p w14:paraId="3E7BD921"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459B22" w14:textId="77777777" w:rsidR="00594C27" w:rsidRPr="00930A31" w:rsidRDefault="00594C27" w:rsidP="0015739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95D4083" w14:textId="77777777" w:rsidR="00594C27" w:rsidRPr="00930A31" w:rsidRDefault="00594C27" w:rsidP="0015739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980E7A4" w14:textId="77777777" w:rsidR="00594C27" w:rsidRPr="00930A31" w:rsidRDefault="00594C27" w:rsidP="0015739D">
            <w:pPr>
              <w:pStyle w:val="Default"/>
              <w:spacing w:before="40" w:after="40"/>
              <w:rPr>
                <w:rFonts w:ascii="Arial" w:hAnsi="Arial" w:cs="Arial"/>
                <w:color w:val="auto"/>
                <w:sz w:val="18"/>
                <w:szCs w:val="18"/>
              </w:rPr>
            </w:pPr>
          </w:p>
        </w:tc>
      </w:tr>
    </w:tbl>
    <w:p w14:paraId="20861B7C" w14:textId="77777777" w:rsidR="00594C27" w:rsidRDefault="00594C27">
      <w:pPr>
        <w:pStyle w:val="Default"/>
        <w:rPr>
          <w:rFonts w:ascii="Arial" w:hAnsi="Arial" w:cs="Arial"/>
          <w:color w:val="auto"/>
        </w:rPr>
      </w:pPr>
    </w:p>
    <w:p w14:paraId="6675A5AC" w14:textId="77777777" w:rsidR="00594C27" w:rsidRDefault="00594C27">
      <w:pPr>
        <w:pStyle w:val="Default"/>
        <w:rPr>
          <w:rFonts w:ascii="Arial" w:hAnsi="Arial" w:cs="Arial"/>
          <w:color w:val="auto"/>
        </w:rPr>
      </w:pPr>
    </w:p>
    <w:p w14:paraId="476415AD" w14:textId="77777777" w:rsidR="00594C27" w:rsidRPr="004C1685" w:rsidRDefault="00594C27">
      <w:pPr>
        <w:pStyle w:val="Default"/>
        <w:rPr>
          <w:rFonts w:ascii="Arial" w:hAnsi="Arial" w:cs="Arial"/>
          <w:color w:val="auto"/>
        </w:rPr>
      </w:pPr>
    </w:p>
    <w:sectPr w:rsidR="00594C27"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452246" w14:textId="77777777" w:rsidR="00A063D5" w:rsidRDefault="00A063D5">
      <w:r>
        <w:separator/>
      </w:r>
    </w:p>
  </w:endnote>
  <w:endnote w:type="continuationSeparator" w:id="0">
    <w:p w14:paraId="36C3EDEC" w14:textId="77777777" w:rsidR="00A063D5" w:rsidRDefault="00A06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C1FED2" w14:textId="77777777" w:rsidR="00A063D5" w:rsidRDefault="00A063D5">
      <w:r>
        <w:separator/>
      </w:r>
    </w:p>
  </w:footnote>
  <w:footnote w:type="continuationSeparator" w:id="0">
    <w:p w14:paraId="23DAF66F" w14:textId="77777777" w:rsidR="00A063D5" w:rsidRDefault="00A063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9"/>
  </w:docVars>
  <w:rsids>
    <w:rsidRoot w:val="00256BAF"/>
    <w:rsid w:val="00077B44"/>
    <w:rsid w:val="00152CDB"/>
    <w:rsid w:val="0018323E"/>
    <w:rsid w:val="00190C83"/>
    <w:rsid w:val="00246C93"/>
    <w:rsid w:val="00256BAF"/>
    <w:rsid w:val="002A2A06"/>
    <w:rsid w:val="003103C2"/>
    <w:rsid w:val="003516AD"/>
    <w:rsid w:val="00352F56"/>
    <w:rsid w:val="00356AC9"/>
    <w:rsid w:val="00363B8D"/>
    <w:rsid w:val="003760FB"/>
    <w:rsid w:val="003B79FF"/>
    <w:rsid w:val="00400A0B"/>
    <w:rsid w:val="00443C1D"/>
    <w:rsid w:val="00461576"/>
    <w:rsid w:val="00462402"/>
    <w:rsid w:val="00497716"/>
    <w:rsid w:val="004C1685"/>
    <w:rsid w:val="005078EE"/>
    <w:rsid w:val="00550BF1"/>
    <w:rsid w:val="0059028D"/>
    <w:rsid w:val="00594C27"/>
    <w:rsid w:val="005979B8"/>
    <w:rsid w:val="005B2A2C"/>
    <w:rsid w:val="006A1145"/>
    <w:rsid w:val="006E5FE2"/>
    <w:rsid w:val="006F3BA6"/>
    <w:rsid w:val="00704A27"/>
    <w:rsid w:val="00715F02"/>
    <w:rsid w:val="00726794"/>
    <w:rsid w:val="0077253C"/>
    <w:rsid w:val="00815680"/>
    <w:rsid w:val="008412D5"/>
    <w:rsid w:val="008A3EAE"/>
    <w:rsid w:val="008C6F7D"/>
    <w:rsid w:val="008E2C91"/>
    <w:rsid w:val="00905D15"/>
    <w:rsid w:val="00930A31"/>
    <w:rsid w:val="00947707"/>
    <w:rsid w:val="00952C83"/>
    <w:rsid w:val="009827E5"/>
    <w:rsid w:val="00A063D5"/>
    <w:rsid w:val="00A215D2"/>
    <w:rsid w:val="00A30419"/>
    <w:rsid w:val="00A86593"/>
    <w:rsid w:val="00AB1581"/>
    <w:rsid w:val="00AB79CE"/>
    <w:rsid w:val="00AE4BBD"/>
    <w:rsid w:val="00B51910"/>
    <w:rsid w:val="00C22710"/>
    <w:rsid w:val="00CD4EAF"/>
    <w:rsid w:val="00D82FA4"/>
    <w:rsid w:val="00D95D84"/>
    <w:rsid w:val="00DC4F19"/>
    <w:rsid w:val="00DD3A64"/>
    <w:rsid w:val="00E200DE"/>
    <w:rsid w:val="00E324A8"/>
    <w:rsid w:val="00E66E3A"/>
    <w:rsid w:val="00EB610E"/>
    <w:rsid w:val="00F437E6"/>
    <w:rsid w:val="00F67C14"/>
    <w:rsid w:val="00F77F44"/>
    <w:rsid w:val="00F870A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070</Words>
  <Characters>5945</Characters>
  <Application>Microsoft Office Word</Application>
  <DocSecurity>0</DocSecurity>
  <Lines>237</Lines>
  <Paragraphs>18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rlie Almario</cp:lastModifiedBy>
  <cp:revision>9</cp:revision>
  <cp:lastPrinted>2020-11-24T03:02:00Z</cp:lastPrinted>
  <dcterms:created xsi:type="dcterms:W3CDTF">2021-10-29T06:31:00Z</dcterms:created>
  <dcterms:modified xsi:type="dcterms:W3CDTF">2022-02-16T09:05:00Z</dcterms:modified>
</cp:coreProperties>
</file>